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579C8" w14:textId="47283018" w:rsidR="00A76D0A" w:rsidRDefault="00A76D0A" w:rsidP="00A76D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78D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1D19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bCs/>
          <w:sz w:val="24"/>
          <w:szCs w:val="24"/>
        </w:rPr>
        <w:t>Mean and 95% confidence interval</w:t>
      </w:r>
      <w:r w:rsidRPr="001971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801D19">
        <w:rPr>
          <w:rFonts w:ascii="Times New Roman" w:hAnsi="Times New Roman" w:cs="Times New Roman"/>
          <w:b/>
          <w:bCs/>
          <w:sz w:val="24"/>
          <w:szCs w:val="24"/>
        </w:rPr>
        <w:t xml:space="preserve">physiological and cardiac metrics grouped by sex, </w:t>
      </w:r>
      <w:r w:rsidRPr="00801D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OE</w:t>
      </w:r>
      <w:r w:rsidRPr="00801D19">
        <w:rPr>
          <w:rFonts w:ascii="Times New Roman" w:hAnsi="Times New Roman" w:cs="Times New Roman"/>
          <w:b/>
          <w:bCs/>
          <w:sz w:val="24"/>
          <w:szCs w:val="24"/>
        </w:rPr>
        <w:t xml:space="preserve"> genotype, exercise regimen, and diet plan.</w:t>
      </w:r>
      <w:r w:rsidRPr="00801D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wer and upper bounds of 95% confidence interval are shown in brackets below each mean value</w:t>
      </w:r>
      <w:r w:rsidRPr="00801D19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2"/>
        <w:gridCol w:w="1071"/>
        <w:gridCol w:w="1021"/>
        <w:gridCol w:w="812"/>
        <w:gridCol w:w="813"/>
        <w:gridCol w:w="1103"/>
        <w:gridCol w:w="796"/>
        <w:gridCol w:w="950"/>
        <w:gridCol w:w="899"/>
        <w:gridCol w:w="1103"/>
      </w:tblGrid>
      <w:tr w:rsidR="00A76D0A" w:rsidRPr="00177FA8" w14:paraId="0CA4BBB8" w14:textId="77777777" w:rsidTr="00B567ED">
        <w:trPr>
          <w:trHeight w:val="320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DDA54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197FE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4CEA8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?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CF2C6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E7CEC0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4F37956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s (g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82AD1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bpm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3609F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V (mL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2929B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31206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V SV (mL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5C71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 (mg)</w:t>
            </w:r>
          </w:p>
        </w:tc>
      </w:tr>
      <w:tr w:rsidR="00A76D0A" w:rsidRPr="00177FA8" w14:paraId="1873DEA3" w14:textId="77777777" w:rsidTr="00EA1153">
        <w:trPr>
          <w:trHeight w:val="320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6C231F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03024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OE2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57B572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CC3D1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50100B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51 </w:t>
            </w:r>
          </w:p>
          <w:p w14:paraId="37843F6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5.58, 27.44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8212B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9.74 </w:t>
            </w:r>
          </w:p>
          <w:p w14:paraId="0415A3D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26.83, 472.66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B5E6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 [0.025, 0.03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A0589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6.15 </w:t>
            </w:r>
          </w:p>
          <w:p w14:paraId="1773C99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53.33, 58.96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A5264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  <w:p w14:paraId="3707B5A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0.023, 0.027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15E2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7.26 </w:t>
            </w:r>
          </w:p>
          <w:p w14:paraId="2416C44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47.34, 167.17]</w:t>
            </w:r>
          </w:p>
        </w:tc>
      </w:tr>
      <w:tr w:rsidR="00A76D0A" w:rsidRPr="00177FA8" w14:paraId="44315C6D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030D1B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noWrap/>
            <w:vAlign w:val="bottom"/>
            <w:hideMark/>
          </w:tcPr>
          <w:p w14:paraId="5BE9D2F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4F08C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1072D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13677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82 </w:t>
            </w:r>
          </w:p>
          <w:p w14:paraId="5C744E1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9.12, 36.52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E5963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0.86 </w:t>
            </w:r>
          </w:p>
          <w:p w14:paraId="26C164A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42.61, 499.1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E061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 [0.021, 0.031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7CBAD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2.0 </w:t>
            </w:r>
          </w:p>
          <w:p w14:paraId="5E19523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5.58, 58.43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45FC7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4 </w:t>
            </w:r>
          </w:p>
          <w:p w14:paraId="678B0D9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19, 0.028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436F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6.19 </w:t>
            </w:r>
          </w:p>
          <w:p w14:paraId="3D0D598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45.84, 166.53]</w:t>
            </w:r>
          </w:p>
        </w:tc>
      </w:tr>
      <w:tr w:rsidR="00A76D0A" w:rsidRPr="00177FA8" w14:paraId="2325D29A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B3922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bottom"/>
            <w:hideMark/>
          </w:tcPr>
          <w:p w14:paraId="67FA796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F0FFD5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77EBA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97F36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3</w:t>
            </w:r>
          </w:p>
          <w:p w14:paraId="1260B35F" w14:textId="5F1539D2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1.72, 30.14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CE02E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4.57 </w:t>
            </w:r>
          </w:p>
          <w:p w14:paraId="5452250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47.39, 481.76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3072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 [0.021, 0.03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1586C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89</w:t>
            </w:r>
          </w:p>
          <w:p w14:paraId="1CE081F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55.19, 66.58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7D738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3 </w:t>
            </w:r>
          </w:p>
          <w:p w14:paraId="3838796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18, 0.028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63A3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1.34 </w:t>
            </w:r>
          </w:p>
          <w:p w14:paraId="434402A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25.8, 156.87]</w:t>
            </w:r>
          </w:p>
        </w:tc>
      </w:tr>
      <w:tr w:rsidR="00A76D0A" w:rsidRPr="00177FA8" w14:paraId="042C22AF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D0D17F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5C42A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75F33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01144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7476B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01</w:t>
            </w:r>
          </w:p>
          <w:p w14:paraId="0AFBDCF2" w14:textId="4C582579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1.39, 50.64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57F0C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2.78 </w:t>
            </w:r>
          </w:p>
          <w:p w14:paraId="77BDCDD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01.97, 483.58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EF4E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 [0.022, 0.04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55C0CB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3.05 </w:t>
            </w:r>
          </w:p>
          <w:p w14:paraId="3ED2102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4.38, 61.73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C26AEE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  <w:p w14:paraId="0C8D003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, 0.04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EB41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9.81 </w:t>
            </w:r>
          </w:p>
          <w:p w14:paraId="1E60D73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46.21, 233.41]</w:t>
            </w:r>
          </w:p>
        </w:tc>
      </w:tr>
      <w:tr w:rsidR="00A76D0A" w:rsidRPr="00177FA8" w14:paraId="7CF18B8D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3B49A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862AD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OE3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B27694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FDBDF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6CFD3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9</w:t>
            </w:r>
          </w:p>
          <w:p w14:paraId="563B6DC4" w14:textId="6CA27A48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6.64, 29.13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EECDE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0.8 </w:t>
            </w:r>
          </w:p>
          <w:p w14:paraId="245EA8C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47.27, 494.33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7DD68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 [0.021, 0.028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9BB2A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2.78 </w:t>
            </w:r>
          </w:p>
          <w:p w14:paraId="1C21F16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5.46, 60.1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61D55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3 </w:t>
            </w:r>
          </w:p>
          <w:p w14:paraId="001032D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19, 0.027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AA68B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3.78 </w:t>
            </w:r>
          </w:p>
          <w:p w14:paraId="6453C67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36.54, 171.02]</w:t>
            </w:r>
          </w:p>
        </w:tc>
      </w:tr>
      <w:tr w:rsidR="00A76D0A" w:rsidRPr="00177FA8" w14:paraId="1ABFD06A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83A36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noWrap/>
            <w:vAlign w:val="bottom"/>
            <w:hideMark/>
          </w:tcPr>
          <w:p w14:paraId="2A21422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F466F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1E77BB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E419A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26</w:t>
            </w:r>
          </w:p>
          <w:p w14:paraId="73B8D18A" w14:textId="303A0881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0.72, 35.8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4B8BF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2.29</w:t>
            </w:r>
          </w:p>
          <w:p w14:paraId="3145BE6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[446.79, 497.78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735C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 [0.024, 0.03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C83AB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4.11 </w:t>
            </w:r>
          </w:p>
          <w:p w14:paraId="7481434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8.37, 59.84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E57CE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5 </w:t>
            </w:r>
          </w:p>
          <w:p w14:paraId="417B340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2, 0.027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8DC1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4.24 </w:t>
            </w:r>
          </w:p>
          <w:p w14:paraId="53706AD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39.5, 168.97]</w:t>
            </w:r>
          </w:p>
        </w:tc>
      </w:tr>
      <w:tr w:rsidR="00A76D0A" w:rsidRPr="00177FA8" w14:paraId="72EE9715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BAB343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bottom"/>
            <w:hideMark/>
          </w:tcPr>
          <w:p w14:paraId="01FF2DA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58702F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89600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36A48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44</w:t>
            </w:r>
          </w:p>
          <w:p w14:paraId="27534FD3" w14:textId="3D65095E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8.11, 30.76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2A17A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8.82 </w:t>
            </w:r>
          </w:p>
          <w:p w14:paraId="63D994B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25.41, 472.23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B1BC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 [0.017, 0.025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D57F5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5.65 </w:t>
            </w:r>
          </w:p>
          <w:p w14:paraId="3E8291C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7.23, 54.07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1F7E73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8 </w:t>
            </w:r>
          </w:p>
          <w:p w14:paraId="7D42BE9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14, 0.023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7A02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6.8 </w:t>
            </w:r>
          </w:p>
          <w:p w14:paraId="47E68E5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44.17, 169.43]</w:t>
            </w:r>
          </w:p>
        </w:tc>
      </w:tr>
      <w:tr w:rsidR="00A76D0A" w:rsidRPr="00177FA8" w14:paraId="4060C729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62702C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A279C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26162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2C36E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43DF6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66</w:t>
            </w:r>
          </w:p>
          <w:p w14:paraId="7ADDC921" w14:textId="68252015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4.2, 55.12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79F3F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2.97 </w:t>
            </w:r>
          </w:p>
          <w:p w14:paraId="46914A0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18.88, 467.06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2060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 [0.022, 0.033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3EDED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.12 </w:t>
            </w:r>
          </w:p>
          <w:p w14:paraId="08F7A7D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8.66, 55.57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E8C65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  <w:p w14:paraId="1D8CB56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1, 0.03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787B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5.84 </w:t>
            </w:r>
          </w:p>
          <w:p w14:paraId="33BEF8E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77.01, 214.67]</w:t>
            </w:r>
          </w:p>
        </w:tc>
      </w:tr>
      <w:tr w:rsidR="00A76D0A" w:rsidRPr="00177FA8" w14:paraId="6A5F8FB5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C53DAB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DBB7C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OE4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026A51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981BA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68B2C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7</w:t>
            </w:r>
          </w:p>
          <w:p w14:paraId="069F341E" w14:textId="734CA3A9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3.05, 29.48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9F22D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89.5 </w:t>
            </w:r>
          </w:p>
          <w:p w14:paraId="08075D1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72.23, 506.77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AA81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 [0.022, 0.026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5FAD2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8.19 </w:t>
            </w:r>
          </w:p>
          <w:p w14:paraId="5081DA5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54.62, 61.76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18E6D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2 </w:t>
            </w:r>
          </w:p>
          <w:p w14:paraId="70E1B12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, 0.023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2E6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0.88 </w:t>
            </w:r>
          </w:p>
          <w:p w14:paraId="67E2298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40.13, 161.62]</w:t>
            </w:r>
          </w:p>
        </w:tc>
      </w:tr>
      <w:tr w:rsidR="00A76D0A" w:rsidRPr="00177FA8" w14:paraId="4FB951C6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18FC0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noWrap/>
            <w:vAlign w:val="bottom"/>
            <w:hideMark/>
          </w:tcPr>
          <w:p w14:paraId="2C897A4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23BDB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31245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4BECC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45 </w:t>
            </w:r>
          </w:p>
          <w:p w14:paraId="2EC8747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2.29, 38.61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2842E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13.51 </w:t>
            </w:r>
          </w:p>
          <w:p w14:paraId="329BA40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85.85, 541.18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0BA6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 [0.026, 0.035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2AA4D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2.09 </w:t>
            </w:r>
          </w:p>
          <w:p w14:paraId="44023C7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58.99, 65.18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5BCAE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9 </w:t>
            </w:r>
          </w:p>
          <w:p w14:paraId="36B41BD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5, 0.033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C6BD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5.95 </w:t>
            </w:r>
          </w:p>
          <w:p w14:paraId="29E19FB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55.42, 176.47]</w:t>
            </w:r>
          </w:p>
        </w:tc>
      </w:tr>
      <w:tr w:rsidR="00A76D0A" w:rsidRPr="00177FA8" w14:paraId="771BE51F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1383036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bottom"/>
            <w:hideMark/>
          </w:tcPr>
          <w:p w14:paraId="2426648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FEB6E4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F26E7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84887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4 </w:t>
            </w:r>
          </w:p>
          <w:p w14:paraId="6773669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5.84, 30.96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346FC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55.76 </w:t>
            </w:r>
          </w:p>
          <w:p w14:paraId="63B0D77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07.95, 503.56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7F17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 [0.012, 0.023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06286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.51 </w:t>
            </w:r>
          </w:p>
          <w:p w14:paraId="20490C0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2.25, 56.77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E3D55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9 </w:t>
            </w:r>
          </w:p>
          <w:p w14:paraId="1363BDD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14, 0.024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6EAB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4.23 </w:t>
            </w:r>
          </w:p>
          <w:p w14:paraId="1118951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40.32, 168.13]</w:t>
            </w:r>
          </w:p>
        </w:tc>
      </w:tr>
      <w:tr w:rsidR="00A76D0A" w:rsidRPr="00177FA8" w14:paraId="3A2BEBDB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31D3B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9309B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E77D5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C0CC6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6F263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5.97 </w:t>
            </w:r>
          </w:p>
          <w:p w14:paraId="5E1939A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8.27, 53.68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C4E42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21.47 </w:t>
            </w:r>
          </w:p>
          <w:p w14:paraId="0471800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71.62, 471.32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8D6B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 [0.022, 0.03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63273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9.52 </w:t>
            </w:r>
          </w:p>
          <w:p w14:paraId="20E3596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1.46, 57.59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EA36CF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4 </w:t>
            </w:r>
          </w:p>
          <w:p w14:paraId="5045945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, 0.029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8B21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5.38 </w:t>
            </w:r>
          </w:p>
          <w:p w14:paraId="1DB4BFB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46.75, 224.01]</w:t>
            </w:r>
          </w:p>
        </w:tc>
      </w:tr>
      <w:tr w:rsidR="00A76D0A" w:rsidRPr="00177FA8" w14:paraId="0730DCFA" w14:textId="77777777" w:rsidTr="00EA1153">
        <w:trPr>
          <w:trHeight w:val="320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2040D9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8B572B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OE2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C9BCE4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44985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9402E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47</w:t>
            </w:r>
          </w:p>
          <w:p w14:paraId="13409A49" w14:textId="5E2F8906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0.75, 32.18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6B9CB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8.57 </w:t>
            </w:r>
          </w:p>
          <w:p w14:paraId="2B68DDA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45.2, 491.95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CCF3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 [0.029, 0.036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7793D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5.1 </w:t>
            </w:r>
          </w:p>
          <w:p w14:paraId="6D6F141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51.93, 58.28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29BA8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  <w:p w14:paraId="36FA6C0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6, 0.033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FF76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7.44 </w:t>
            </w:r>
          </w:p>
          <w:p w14:paraId="3F930B9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76.44, 218.45]</w:t>
            </w:r>
          </w:p>
        </w:tc>
      </w:tr>
      <w:tr w:rsidR="00A76D0A" w:rsidRPr="00177FA8" w14:paraId="55BB6349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9A27F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noWrap/>
            <w:vAlign w:val="bottom"/>
            <w:hideMark/>
          </w:tcPr>
          <w:p w14:paraId="4CFC94C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E3C8B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98FAF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DFA1D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19</w:t>
            </w:r>
          </w:p>
          <w:p w14:paraId="5E501748" w14:textId="60A883F8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0.03, 48.35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9A1A1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3.48 </w:t>
            </w:r>
          </w:p>
          <w:p w14:paraId="4FE8DF7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31.89, 495.07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2C28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 [0.032, 0.044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7CD7F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1.79 </w:t>
            </w:r>
          </w:p>
          <w:p w14:paraId="4B76A17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6.09, 57.5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1CE736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 </w:t>
            </w:r>
          </w:p>
          <w:p w14:paraId="6CDED70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9, 0.041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D4F7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8.08 </w:t>
            </w:r>
          </w:p>
          <w:p w14:paraId="1A0F3D9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85.59, 230.58]</w:t>
            </w:r>
          </w:p>
        </w:tc>
      </w:tr>
      <w:tr w:rsidR="00A76D0A" w:rsidRPr="00177FA8" w14:paraId="74B9AD52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DCCAA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bottom"/>
            <w:hideMark/>
          </w:tcPr>
          <w:p w14:paraId="0157281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A8948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57BB8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C28C1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68</w:t>
            </w:r>
          </w:p>
          <w:p w14:paraId="73842BC2" w14:textId="3BDBA44D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0.37, 32.99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8FAB8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0.86 </w:t>
            </w:r>
          </w:p>
          <w:p w14:paraId="12B47C9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33.49, 508.23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B795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 [0.021, 0.03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0A5D4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.11 </w:t>
            </w:r>
          </w:p>
          <w:p w14:paraId="56A8B3B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8.1, 56.11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2A422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5 </w:t>
            </w:r>
          </w:p>
          <w:p w14:paraId="7D5F787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, 0.03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DCF2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3.12 </w:t>
            </w:r>
          </w:p>
          <w:p w14:paraId="0B20646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76.08, 230.16]</w:t>
            </w:r>
          </w:p>
        </w:tc>
      </w:tr>
      <w:tr w:rsidR="00A76D0A" w:rsidRPr="00177FA8" w14:paraId="501F244C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3B091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D7A8C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724E0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275E4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594C9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.71 </w:t>
            </w:r>
          </w:p>
          <w:p w14:paraId="1EDC4BE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9.29, 50.13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58608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0.68 </w:t>
            </w:r>
          </w:p>
          <w:p w14:paraId="4D7B770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86.77, 494.58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12D0B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 [0.02, 0.034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79C40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0.1 </w:t>
            </w:r>
          </w:p>
          <w:p w14:paraId="7A613F5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1.81, 48.38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8CD4A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6 </w:t>
            </w:r>
          </w:p>
          <w:p w14:paraId="55788F7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19, 0.034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56EC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0.12 </w:t>
            </w:r>
          </w:p>
          <w:p w14:paraId="70177CE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07.58, 272.67]</w:t>
            </w:r>
          </w:p>
        </w:tc>
      </w:tr>
      <w:tr w:rsidR="00A76D0A" w:rsidRPr="00177FA8" w14:paraId="38C34C82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5C05FF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2F215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OE3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B1FA5F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2E722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DF482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.13 </w:t>
            </w:r>
          </w:p>
          <w:p w14:paraId="68E0845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3.16, 35.1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410A7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.79</w:t>
            </w:r>
          </w:p>
          <w:p w14:paraId="423A63E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40.58, 489.0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82A8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 [0.03, 0.036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24560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1.99 </w:t>
            </w:r>
          </w:p>
          <w:p w14:paraId="5C064F3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8.91, 55.07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91185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  <w:p w14:paraId="51C20BC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7, 0.032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AEA3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7.43 </w:t>
            </w:r>
          </w:p>
          <w:p w14:paraId="01085C2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85.22, 209.65]</w:t>
            </w:r>
          </w:p>
        </w:tc>
      </w:tr>
      <w:tr w:rsidR="00A76D0A" w:rsidRPr="00177FA8" w14:paraId="67043618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75AEDF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noWrap/>
            <w:vAlign w:val="bottom"/>
            <w:hideMark/>
          </w:tcPr>
          <w:p w14:paraId="36691B9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5536E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28A9E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0A657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2.57 </w:t>
            </w:r>
          </w:p>
          <w:p w14:paraId="6DE39E0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7.78, 47.35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32994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7.52 </w:t>
            </w:r>
          </w:p>
          <w:p w14:paraId="402E58A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25.13, 469.92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C238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 [0.018, 0.029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BB237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1.86 </w:t>
            </w:r>
          </w:p>
          <w:p w14:paraId="574B917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4.94, 48.78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9A11D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3 </w:t>
            </w:r>
          </w:p>
          <w:p w14:paraId="37467F3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17, 0.029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A7AB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0.05 </w:t>
            </w:r>
          </w:p>
          <w:p w14:paraId="2992278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60.19, 199.91]</w:t>
            </w:r>
          </w:p>
        </w:tc>
      </w:tr>
      <w:tr w:rsidR="00A76D0A" w:rsidRPr="00177FA8" w14:paraId="6EE1A9BD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79C29C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bottom"/>
            <w:hideMark/>
          </w:tcPr>
          <w:p w14:paraId="2CFCC40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7F9854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7BDAB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82DFD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75 </w:t>
            </w:r>
          </w:p>
          <w:p w14:paraId="03D340B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8.1, 39.4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67342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30.43 </w:t>
            </w:r>
          </w:p>
          <w:p w14:paraId="44489D6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14.21, 446.64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C2F9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 [0.021, 0.026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4AC19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9.75 </w:t>
            </w:r>
          </w:p>
          <w:p w14:paraId="62F2BDB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0.76, 48.74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4DDDD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1 </w:t>
            </w:r>
          </w:p>
          <w:p w14:paraId="59A02C9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19, 0.024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B9DBB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8.45 </w:t>
            </w:r>
          </w:p>
          <w:p w14:paraId="343EF8F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59.79, 217.1]</w:t>
            </w:r>
          </w:p>
        </w:tc>
      </w:tr>
      <w:tr w:rsidR="00A76D0A" w:rsidRPr="00177FA8" w14:paraId="7CFAA5B5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39B69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1E8D2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1A0A4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08277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DF07D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.85 </w:t>
            </w:r>
          </w:p>
          <w:p w14:paraId="763D073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4.06, 51.64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49CA3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5.96 </w:t>
            </w:r>
          </w:p>
          <w:p w14:paraId="0FDEF9D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25.09, 466.83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39BD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 [0.02, 0.028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1EBF8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1.14 </w:t>
            </w:r>
          </w:p>
          <w:p w14:paraId="7BA5927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5.17, 47.1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036C6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3 </w:t>
            </w:r>
          </w:p>
          <w:p w14:paraId="2F71FA1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18, 0.027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4D62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6.24 </w:t>
            </w:r>
          </w:p>
          <w:p w14:paraId="62E8185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91.9, 220.58]</w:t>
            </w:r>
          </w:p>
        </w:tc>
      </w:tr>
      <w:tr w:rsidR="00A76D0A" w:rsidRPr="00177FA8" w14:paraId="00CE4602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B4045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186E7B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OE4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B53207A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11C03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07B3E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75 </w:t>
            </w:r>
          </w:p>
          <w:p w14:paraId="7D8E82E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9.32, 32.18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40E93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83.29 </w:t>
            </w:r>
          </w:p>
          <w:p w14:paraId="583F518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67.24, 499.33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74F2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 [0.028, 0.037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14845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2.4 </w:t>
            </w:r>
          </w:p>
          <w:p w14:paraId="6125595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7.32, 57.47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13BBD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9 </w:t>
            </w:r>
          </w:p>
          <w:p w14:paraId="0BBDB96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5, 0.032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E3B9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2.2 </w:t>
            </w:r>
          </w:p>
          <w:p w14:paraId="6DC02EB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78.8, 225.61]</w:t>
            </w:r>
          </w:p>
        </w:tc>
      </w:tr>
      <w:tr w:rsidR="00A76D0A" w:rsidRPr="00177FA8" w14:paraId="0FEDE257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4606E8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noWrap/>
            <w:vAlign w:val="bottom"/>
            <w:hideMark/>
          </w:tcPr>
          <w:p w14:paraId="027C120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CD2AC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EE7F9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A125C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94 </w:t>
            </w:r>
          </w:p>
          <w:p w14:paraId="36345642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8.71, 43.18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DDF69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6.65 </w:t>
            </w:r>
          </w:p>
          <w:p w14:paraId="2E491BA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00.72, 532.59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69CA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 [0.022, 0.041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A3807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.54 </w:t>
            </w:r>
          </w:p>
          <w:p w14:paraId="6085177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8.37, 56.71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3460A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  <w:p w14:paraId="6602E4D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1, 0.04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20C0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4.08 </w:t>
            </w:r>
          </w:p>
          <w:p w14:paraId="076384E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51.65, 256.52]</w:t>
            </w:r>
          </w:p>
        </w:tc>
      </w:tr>
      <w:tr w:rsidR="00A76D0A" w:rsidRPr="00177FA8" w14:paraId="69859703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3410F055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nil"/>
            </w:tcBorders>
            <w:noWrap/>
            <w:vAlign w:val="bottom"/>
            <w:hideMark/>
          </w:tcPr>
          <w:p w14:paraId="08E0C6B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234528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4E6B5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R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78DD3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64 </w:t>
            </w:r>
          </w:p>
          <w:p w14:paraId="42CA92EB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22.8, 30.48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730D59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8.71 </w:t>
            </w:r>
          </w:p>
          <w:p w14:paraId="08D3F03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29.85, 467.58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3429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[0.017, 0.023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0DDE0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.51 </w:t>
            </w:r>
          </w:p>
          <w:p w14:paraId="740B066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9.12, 49.9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1C482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8 </w:t>
            </w:r>
          </w:p>
          <w:p w14:paraId="6CDC8B5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14, 0.021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95EF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1.78 </w:t>
            </w:r>
          </w:p>
          <w:p w14:paraId="251D20F1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31.82, 171.74]</w:t>
            </w:r>
          </w:p>
        </w:tc>
      </w:tr>
      <w:tr w:rsidR="00A76D0A" w:rsidRPr="00177FA8" w14:paraId="0FC57ACD" w14:textId="77777777" w:rsidTr="00EA1153">
        <w:trPr>
          <w:trHeight w:val="320"/>
        </w:trPr>
        <w:tc>
          <w:tcPr>
            <w:tcW w:w="783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FF49A6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B92CF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FDBF8B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A9EE7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2F3E0E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7.6 </w:t>
            </w:r>
          </w:p>
          <w:p w14:paraId="746C503C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43.53, 51.67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4F13FD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32.86 </w:t>
            </w:r>
          </w:p>
          <w:p w14:paraId="46BEDD67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97.84, 467.87]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08213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 [0.023, 0.033]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CADB9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.19 </w:t>
            </w:r>
          </w:p>
          <w:p w14:paraId="0D56C450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38.31, 54.07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5FB2A" w14:textId="77777777" w:rsidR="00A76D0A" w:rsidRPr="00A76D0A" w:rsidRDefault="00A76D0A" w:rsidP="0080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7 </w:t>
            </w:r>
          </w:p>
          <w:p w14:paraId="64716CBF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022, 0.032]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5CA34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9.16 </w:t>
            </w:r>
          </w:p>
          <w:p w14:paraId="520B1F88" w14:textId="77777777" w:rsidR="00A76D0A" w:rsidRPr="00A76D0A" w:rsidRDefault="00A76D0A" w:rsidP="00801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76D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190.55, 247.77]</w:t>
            </w:r>
          </w:p>
        </w:tc>
      </w:tr>
    </w:tbl>
    <w:p w14:paraId="5E13DB8C" w14:textId="77777777" w:rsidR="00CF261D" w:rsidRDefault="00CF261D"/>
    <w:sectPr w:rsidR="00CF2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D0A"/>
    <w:rsid w:val="00005E97"/>
    <w:rsid w:val="00027FAF"/>
    <w:rsid w:val="000307CF"/>
    <w:rsid w:val="00030EFA"/>
    <w:rsid w:val="00032479"/>
    <w:rsid w:val="0003328F"/>
    <w:rsid w:val="00054F57"/>
    <w:rsid w:val="000732C4"/>
    <w:rsid w:val="0007749B"/>
    <w:rsid w:val="00081C8A"/>
    <w:rsid w:val="0008596F"/>
    <w:rsid w:val="000C1CC2"/>
    <w:rsid w:val="000C2E4A"/>
    <w:rsid w:val="000C623E"/>
    <w:rsid w:val="000C7BBC"/>
    <w:rsid w:val="000D367B"/>
    <w:rsid w:val="000E78D2"/>
    <w:rsid w:val="000F3C94"/>
    <w:rsid w:val="000F4862"/>
    <w:rsid w:val="000F4F96"/>
    <w:rsid w:val="00102FEF"/>
    <w:rsid w:val="00116FF3"/>
    <w:rsid w:val="001225AC"/>
    <w:rsid w:val="00125DB4"/>
    <w:rsid w:val="00130E46"/>
    <w:rsid w:val="00134E59"/>
    <w:rsid w:val="001515A8"/>
    <w:rsid w:val="00157A87"/>
    <w:rsid w:val="001611AA"/>
    <w:rsid w:val="00164244"/>
    <w:rsid w:val="00170322"/>
    <w:rsid w:val="00177176"/>
    <w:rsid w:val="001812AB"/>
    <w:rsid w:val="00182AA1"/>
    <w:rsid w:val="001962AF"/>
    <w:rsid w:val="0019648F"/>
    <w:rsid w:val="00196DAF"/>
    <w:rsid w:val="00197DF2"/>
    <w:rsid w:val="001A40C6"/>
    <w:rsid w:val="001A4949"/>
    <w:rsid w:val="001B5742"/>
    <w:rsid w:val="001D4836"/>
    <w:rsid w:val="001D7FE5"/>
    <w:rsid w:val="001E04B5"/>
    <w:rsid w:val="001E79D1"/>
    <w:rsid w:val="001F0D70"/>
    <w:rsid w:val="001F1F1B"/>
    <w:rsid w:val="001F5B76"/>
    <w:rsid w:val="001F7848"/>
    <w:rsid w:val="0020670D"/>
    <w:rsid w:val="00216A65"/>
    <w:rsid w:val="002207B8"/>
    <w:rsid w:val="002227B7"/>
    <w:rsid w:val="00223AB5"/>
    <w:rsid w:val="00230505"/>
    <w:rsid w:val="00234BE9"/>
    <w:rsid w:val="00241AFD"/>
    <w:rsid w:val="002457BD"/>
    <w:rsid w:val="00245E71"/>
    <w:rsid w:val="0024659B"/>
    <w:rsid w:val="00255444"/>
    <w:rsid w:val="00255D3A"/>
    <w:rsid w:val="00263A72"/>
    <w:rsid w:val="00264FBE"/>
    <w:rsid w:val="00271ACA"/>
    <w:rsid w:val="00271CB1"/>
    <w:rsid w:val="00274610"/>
    <w:rsid w:val="00274758"/>
    <w:rsid w:val="0028496A"/>
    <w:rsid w:val="00286EE1"/>
    <w:rsid w:val="002A3D62"/>
    <w:rsid w:val="002A4C18"/>
    <w:rsid w:val="002B42E9"/>
    <w:rsid w:val="002C18F7"/>
    <w:rsid w:val="002C303A"/>
    <w:rsid w:val="002C67B7"/>
    <w:rsid w:val="002E2898"/>
    <w:rsid w:val="002F69C3"/>
    <w:rsid w:val="002F6D93"/>
    <w:rsid w:val="00304B81"/>
    <w:rsid w:val="00305EFA"/>
    <w:rsid w:val="003064E4"/>
    <w:rsid w:val="003116B4"/>
    <w:rsid w:val="00320A4D"/>
    <w:rsid w:val="003212F4"/>
    <w:rsid w:val="0032166C"/>
    <w:rsid w:val="00325104"/>
    <w:rsid w:val="003442AA"/>
    <w:rsid w:val="00347E62"/>
    <w:rsid w:val="003508C7"/>
    <w:rsid w:val="0035242A"/>
    <w:rsid w:val="00356C3B"/>
    <w:rsid w:val="00360CB2"/>
    <w:rsid w:val="00361519"/>
    <w:rsid w:val="0039371C"/>
    <w:rsid w:val="003A77CE"/>
    <w:rsid w:val="003C6C8B"/>
    <w:rsid w:val="003D52CB"/>
    <w:rsid w:val="003D7AB5"/>
    <w:rsid w:val="003F4C43"/>
    <w:rsid w:val="00403EA7"/>
    <w:rsid w:val="0040562A"/>
    <w:rsid w:val="00415DA5"/>
    <w:rsid w:val="0041724E"/>
    <w:rsid w:val="00421985"/>
    <w:rsid w:val="00422753"/>
    <w:rsid w:val="004263CE"/>
    <w:rsid w:val="004279D4"/>
    <w:rsid w:val="004352EE"/>
    <w:rsid w:val="004362E0"/>
    <w:rsid w:val="00460629"/>
    <w:rsid w:val="00460CF6"/>
    <w:rsid w:val="004639E7"/>
    <w:rsid w:val="00471DE3"/>
    <w:rsid w:val="00475051"/>
    <w:rsid w:val="00476C64"/>
    <w:rsid w:val="00477494"/>
    <w:rsid w:val="0048462B"/>
    <w:rsid w:val="004865A1"/>
    <w:rsid w:val="004929E4"/>
    <w:rsid w:val="0049507F"/>
    <w:rsid w:val="0049623D"/>
    <w:rsid w:val="004B04F2"/>
    <w:rsid w:val="004B12D2"/>
    <w:rsid w:val="004B5D32"/>
    <w:rsid w:val="004C0B51"/>
    <w:rsid w:val="004C1332"/>
    <w:rsid w:val="004C387A"/>
    <w:rsid w:val="004C6DCA"/>
    <w:rsid w:val="004D0A65"/>
    <w:rsid w:val="004D7394"/>
    <w:rsid w:val="004E2EF4"/>
    <w:rsid w:val="004F5FDE"/>
    <w:rsid w:val="004F7174"/>
    <w:rsid w:val="0051455C"/>
    <w:rsid w:val="00514C6F"/>
    <w:rsid w:val="0052444A"/>
    <w:rsid w:val="00526A87"/>
    <w:rsid w:val="00526CCB"/>
    <w:rsid w:val="00526ED8"/>
    <w:rsid w:val="00536D61"/>
    <w:rsid w:val="00540037"/>
    <w:rsid w:val="00542501"/>
    <w:rsid w:val="005474C2"/>
    <w:rsid w:val="005608C3"/>
    <w:rsid w:val="0056399A"/>
    <w:rsid w:val="005642B5"/>
    <w:rsid w:val="00576E51"/>
    <w:rsid w:val="0058005F"/>
    <w:rsid w:val="0058319A"/>
    <w:rsid w:val="0058368B"/>
    <w:rsid w:val="00586335"/>
    <w:rsid w:val="005919B1"/>
    <w:rsid w:val="00592FEF"/>
    <w:rsid w:val="005932DE"/>
    <w:rsid w:val="005A166B"/>
    <w:rsid w:val="005A185D"/>
    <w:rsid w:val="005A6637"/>
    <w:rsid w:val="005C3828"/>
    <w:rsid w:val="005C42A0"/>
    <w:rsid w:val="005C6445"/>
    <w:rsid w:val="005C6C93"/>
    <w:rsid w:val="005D0F16"/>
    <w:rsid w:val="005D2084"/>
    <w:rsid w:val="005D574C"/>
    <w:rsid w:val="005D69A2"/>
    <w:rsid w:val="005E5616"/>
    <w:rsid w:val="005F2B70"/>
    <w:rsid w:val="00604D14"/>
    <w:rsid w:val="0061596C"/>
    <w:rsid w:val="00627470"/>
    <w:rsid w:val="006357E6"/>
    <w:rsid w:val="0065527D"/>
    <w:rsid w:val="00660BB5"/>
    <w:rsid w:val="006652C6"/>
    <w:rsid w:val="00665BA8"/>
    <w:rsid w:val="00673F9F"/>
    <w:rsid w:val="00687865"/>
    <w:rsid w:val="00691CA1"/>
    <w:rsid w:val="00692650"/>
    <w:rsid w:val="006942C1"/>
    <w:rsid w:val="006A4B81"/>
    <w:rsid w:val="006B4456"/>
    <w:rsid w:val="006C4D7F"/>
    <w:rsid w:val="006D0F76"/>
    <w:rsid w:val="006D23D8"/>
    <w:rsid w:val="006D6903"/>
    <w:rsid w:val="006E5C61"/>
    <w:rsid w:val="006F197E"/>
    <w:rsid w:val="006F6998"/>
    <w:rsid w:val="00700B65"/>
    <w:rsid w:val="0072041F"/>
    <w:rsid w:val="0072454E"/>
    <w:rsid w:val="0072506A"/>
    <w:rsid w:val="00732824"/>
    <w:rsid w:val="00733E94"/>
    <w:rsid w:val="0073503F"/>
    <w:rsid w:val="00742E96"/>
    <w:rsid w:val="00747DB8"/>
    <w:rsid w:val="00754210"/>
    <w:rsid w:val="007573E6"/>
    <w:rsid w:val="00764A64"/>
    <w:rsid w:val="00770698"/>
    <w:rsid w:val="007738D6"/>
    <w:rsid w:val="00797DF4"/>
    <w:rsid w:val="007A0A1B"/>
    <w:rsid w:val="007A20F1"/>
    <w:rsid w:val="007B4196"/>
    <w:rsid w:val="007C0172"/>
    <w:rsid w:val="007C0E80"/>
    <w:rsid w:val="007C2037"/>
    <w:rsid w:val="007C34A8"/>
    <w:rsid w:val="007C5CCE"/>
    <w:rsid w:val="007E2C6A"/>
    <w:rsid w:val="007E35DE"/>
    <w:rsid w:val="007F16BD"/>
    <w:rsid w:val="007F17B3"/>
    <w:rsid w:val="00803D21"/>
    <w:rsid w:val="00812DB0"/>
    <w:rsid w:val="00817BF4"/>
    <w:rsid w:val="00821F78"/>
    <w:rsid w:val="00823F1E"/>
    <w:rsid w:val="00831084"/>
    <w:rsid w:val="00835BC4"/>
    <w:rsid w:val="0084144C"/>
    <w:rsid w:val="008452D1"/>
    <w:rsid w:val="00850BF3"/>
    <w:rsid w:val="00851C71"/>
    <w:rsid w:val="00851F31"/>
    <w:rsid w:val="008534BE"/>
    <w:rsid w:val="0085638F"/>
    <w:rsid w:val="008628D2"/>
    <w:rsid w:val="00863EC5"/>
    <w:rsid w:val="008663C5"/>
    <w:rsid w:val="0087003A"/>
    <w:rsid w:val="00870B5C"/>
    <w:rsid w:val="00885D47"/>
    <w:rsid w:val="008873B2"/>
    <w:rsid w:val="00897617"/>
    <w:rsid w:val="008A3C30"/>
    <w:rsid w:val="008B46FA"/>
    <w:rsid w:val="008B5505"/>
    <w:rsid w:val="008B584F"/>
    <w:rsid w:val="008D0818"/>
    <w:rsid w:val="008D4B89"/>
    <w:rsid w:val="008D5F0C"/>
    <w:rsid w:val="008E0960"/>
    <w:rsid w:val="008F0CB4"/>
    <w:rsid w:val="00905166"/>
    <w:rsid w:val="009265CC"/>
    <w:rsid w:val="00927854"/>
    <w:rsid w:val="009404A1"/>
    <w:rsid w:val="00954D77"/>
    <w:rsid w:val="0095518A"/>
    <w:rsid w:val="00956362"/>
    <w:rsid w:val="00966A07"/>
    <w:rsid w:val="00971E53"/>
    <w:rsid w:val="00974D03"/>
    <w:rsid w:val="009851FF"/>
    <w:rsid w:val="00992B30"/>
    <w:rsid w:val="009A6EBF"/>
    <w:rsid w:val="009B1FF8"/>
    <w:rsid w:val="009B79BD"/>
    <w:rsid w:val="009B7B59"/>
    <w:rsid w:val="009C7010"/>
    <w:rsid w:val="009D2ACE"/>
    <w:rsid w:val="009D5456"/>
    <w:rsid w:val="009F2C76"/>
    <w:rsid w:val="00A0237B"/>
    <w:rsid w:val="00A069CD"/>
    <w:rsid w:val="00A149C3"/>
    <w:rsid w:val="00A3250C"/>
    <w:rsid w:val="00A4378E"/>
    <w:rsid w:val="00A51E2A"/>
    <w:rsid w:val="00A6620C"/>
    <w:rsid w:val="00A718E5"/>
    <w:rsid w:val="00A722C9"/>
    <w:rsid w:val="00A7699F"/>
    <w:rsid w:val="00A76D0A"/>
    <w:rsid w:val="00A845FA"/>
    <w:rsid w:val="00A913BC"/>
    <w:rsid w:val="00A97C6F"/>
    <w:rsid w:val="00AA6EFA"/>
    <w:rsid w:val="00AB4433"/>
    <w:rsid w:val="00AB49F6"/>
    <w:rsid w:val="00AC1801"/>
    <w:rsid w:val="00AC3E2C"/>
    <w:rsid w:val="00AD6B48"/>
    <w:rsid w:val="00AE03DC"/>
    <w:rsid w:val="00AE3041"/>
    <w:rsid w:val="00AF401E"/>
    <w:rsid w:val="00B02D8A"/>
    <w:rsid w:val="00B10419"/>
    <w:rsid w:val="00B114D7"/>
    <w:rsid w:val="00B155D5"/>
    <w:rsid w:val="00B16A71"/>
    <w:rsid w:val="00B303CB"/>
    <w:rsid w:val="00B552BD"/>
    <w:rsid w:val="00B567ED"/>
    <w:rsid w:val="00B61284"/>
    <w:rsid w:val="00B61737"/>
    <w:rsid w:val="00B6360B"/>
    <w:rsid w:val="00B669D8"/>
    <w:rsid w:val="00B70D13"/>
    <w:rsid w:val="00B7290F"/>
    <w:rsid w:val="00B74945"/>
    <w:rsid w:val="00B750A3"/>
    <w:rsid w:val="00B760EA"/>
    <w:rsid w:val="00B76A77"/>
    <w:rsid w:val="00B81DCF"/>
    <w:rsid w:val="00B83982"/>
    <w:rsid w:val="00B83C96"/>
    <w:rsid w:val="00B87ED3"/>
    <w:rsid w:val="00BA0C0D"/>
    <w:rsid w:val="00BA47E3"/>
    <w:rsid w:val="00BA7882"/>
    <w:rsid w:val="00BA7E02"/>
    <w:rsid w:val="00BB660B"/>
    <w:rsid w:val="00BE46A9"/>
    <w:rsid w:val="00BE7306"/>
    <w:rsid w:val="00BF5FFB"/>
    <w:rsid w:val="00C06342"/>
    <w:rsid w:val="00C1208E"/>
    <w:rsid w:val="00C13E2D"/>
    <w:rsid w:val="00C158DC"/>
    <w:rsid w:val="00C20AAF"/>
    <w:rsid w:val="00C34415"/>
    <w:rsid w:val="00C36E5E"/>
    <w:rsid w:val="00C3776B"/>
    <w:rsid w:val="00C44775"/>
    <w:rsid w:val="00C477AB"/>
    <w:rsid w:val="00C61722"/>
    <w:rsid w:val="00C64CE3"/>
    <w:rsid w:val="00C65B02"/>
    <w:rsid w:val="00C67A92"/>
    <w:rsid w:val="00C71DF9"/>
    <w:rsid w:val="00C73E7A"/>
    <w:rsid w:val="00C80A94"/>
    <w:rsid w:val="00C82990"/>
    <w:rsid w:val="00C8798A"/>
    <w:rsid w:val="00C9772C"/>
    <w:rsid w:val="00CA1087"/>
    <w:rsid w:val="00CA2FDF"/>
    <w:rsid w:val="00CC5B17"/>
    <w:rsid w:val="00CD1AB1"/>
    <w:rsid w:val="00CD2C66"/>
    <w:rsid w:val="00CD4DEF"/>
    <w:rsid w:val="00CE0DE3"/>
    <w:rsid w:val="00CF0575"/>
    <w:rsid w:val="00CF261D"/>
    <w:rsid w:val="00CF49B6"/>
    <w:rsid w:val="00CF541B"/>
    <w:rsid w:val="00D054F5"/>
    <w:rsid w:val="00D05FDD"/>
    <w:rsid w:val="00D12830"/>
    <w:rsid w:val="00D12DE0"/>
    <w:rsid w:val="00D24B82"/>
    <w:rsid w:val="00D24BB6"/>
    <w:rsid w:val="00D31183"/>
    <w:rsid w:val="00D3459A"/>
    <w:rsid w:val="00D42F69"/>
    <w:rsid w:val="00D43E38"/>
    <w:rsid w:val="00D50294"/>
    <w:rsid w:val="00D65378"/>
    <w:rsid w:val="00D75829"/>
    <w:rsid w:val="00D804B8"/>
    <w:rsid w:val="00D8268D"/>
    <w:rsid w:val="00D83181"/>
    <w:rsid w:val="00DB40E2"/>
    <w:rsid w:val="00DC3C6F"/>
    <w:rsid w:val="00DC4817"/>
    <w:rsid w:val="00DC4A93"/>
    <w:rsid w:val="00DC59EB"/>
    <w:rsid w:val="00DD02F9"/>
    <w:rsid w:val="00DD37EB"/>
    <w:rsid w:val="00DE0FAC"/>
    <w:rsid w:val="00DE6A10"/>
    <w:rsid w:val="00DF105D"/>
    <w:rsid w:val="00E00CBD"/>
    <w:rsid w:val="00E01C0B"/>
    <w:rsid w:val="00E20845"/>
    <w:rsid w:val="00E25283"/>
    <w:rsid w:val="00E34897"/>
    <w:rsid w:val="00E36FF7"/>
    <w:rsid w:val="00E4474B"/>
    <w:rsid w:val="00E54A3D"/>
    <w:rsid w:val="00E634E0"/>
    <w:rsid w:val="00E71E0B"/>
    <w:rsid w:val="00E7311F"/>
    <w:rsid w:val="00E74FF5"/>
    <w:rsid w:val="00E8283E"/>
    <w:rsid w:val="00E84855"/>
    <w:rsid w:val="00E857A6"/>
    <w:rsid w:val="00E87A3B"/>
    <w:rsid w:val="00E90662"/>
    <w:rsid w:val="00E9371F"/>
    <w:rsid w:val="00E93A9C"/>
    <w:rsid w:val="00EA1153"/>
    <w:rsid w:val="00EA2CF4"/>
    <w:rsid w:val="00EA2EF7"/>
    <w:rsid w:val="00EA40AE"/>
    <w:rsid w:val="00EA7442"/>
    <w:rsid w:val="00EB03A2"/>
    <w:rsid w:val="00EB41E9"/>
    <w:rsid w:val="00EB66E7"/>
    <w:rsid w:val="00EC3AFA"/>
    <w:rsid w:val="00ED1C72"/>
    <w:rsid w:val="00EE2631"/>
    <w:rsid w:val="00EE72C4"/>
    <w:rsid w:val="00EF151C"/>
    <w:rsid w:val="00EF49D9"/>
    <w:rsid w:val="00EF659D"/>
    <w:rsid w:val="00F00A8F"/>
    <w:rsid w:val="00F03780"/>
    <w:rsid w:val="00F215D5"/>
    <w:rsid w:val="00F21715"/>
    <w:rsid w:val="00F24353"/>
    <w:rsid w:val="00F417CB"/>
    <w:rsid w:val="00F42C4A"/>
    <w:rsid w:val="00F523F3"/>
    <w:rsid w:val="00F5554C"/>
    <w:rsid w:val="00F57A8A"/>
    <w:rsid w:val="00F63286"/>
    <w:rsid w:val="00F71A7E"/>
    <w:rsid w:val="00F72F9F"/>
    <w:rsid w:val="00F7544E"/>
    <w:rsid w:val="00F806F6"/>
    <w:rsid w:val="00F818FD"/>
    <w:rsid w:val="00F83277"/>
    <w:rsid w:val="00F96594"/>
    <w:rsid w:val="00F97FE8"/>
    <w:rsid w:val="00FA48EB"/>
    <w:rsid w:val="00FB433E"/>
    <w:rsid w:val="00FB6EB0"/>
    <w:rsid w:val="00FC3FFA"/>
    <w:rsid w:val="00FD0178"/>
    <w:rsid w:val="00FD02A6"/>
    <w:rsid w:val="00FD5B11"/>
    <w:rsid w:val="00FF06E2"/>
    <w:rsid w:val="00FF12AC"/>
    <w:rsid w:val="00FF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0E4E7"/>
  <w15:chartTrackingRefBased/>
  <w15:docId w15:val="{9D8BC5A7-BFC9-F641-8810-3796C809F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D0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D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D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D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D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D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D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D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D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D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D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D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D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D0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76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D0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76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D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0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Nadkarni</dc:creator>
  <cp:keywords/>
  <dc:description/>
  <cp:lastModifiedBy>Rohan Nadkarni</cp:lastModifiedBy>
  <cp:revision>5</cp:revision>
  <dcterms:created xsi:type="dcterms:W3CDTF">2025-08-14T18:02:00Z</dcterms:created>
  <dcterms:modified xsi:type="dcterms:W3CDTF">2025-11-20T18:23:00Z</dcterms:modified>
</cp:coreProperties>
</file>